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/>
        <w:t>Supplementary Table 2.</w:t>
      </w:r>
    </w:p>
    <w:tbl>
      <w:tblPr>
        <w:tblW w:w="14777" w:type="dxa"/>
        <w:jc w:val="left"/>
        <w:tblInd w:w="65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562"/>
        <w:gridCol w:w="1072"/>
        <w:gridCol w:w="803"/>
        <w:gridCol w:w="1541"/>
        <w:gridCol w:w="771"/>
        <w:gridCol w:w="77"/>
        <w:gridCol w:w="1679"/>
        <w:gridCol w:w="741"/>
        <w:gridCol w:w="818"/>
        <w:gridCol w:w="567"/>
        <w:gridCol w:w="851"/>
        <w:gridCol w:w="1896"/>
        <w:gridCol w:w="709"/>
        <w:gridCol w:w="191"/>
        <w:gridCol w:w="518"/>
        <w:gridCol w:w="26"/>
        <w:gridCol w:w="504"/>
        <w:gridCol w:w="212"/>
        <w:gridCol w:w="709"/>
        <w:gridCol w:w="530"/>
      </w:tblGrid>
      <w:tr>
        <w:trPr>
          <w:trHeight w:val="31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56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bookmarkStart w:id="0" w:name="RANGE!A2"/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  <w:bookmarkEnd w:id="0"/>
          </w:p>
        </w:tc>
        <w:tc>
          <w:tcPr>
            <w:tcW w:w="10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80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54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84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86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esults</w:t>
            </w:r>
          </w:p>
        </w:tc>
        <w:tc>
          <w:tcPr>
            <w:tcW w:w="167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74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8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63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amples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ytb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465" w:hRule="atLeast"/>
        </w:trPr>
        <w:tc>
          <w:tcPr>
            <w:tcW w:w="5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27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ab. label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mmercial label</w:t>
            </w:r>
          </w:p>
        </w:tc>
        <w:tc>
          <w:tcPr>
            <w:tcW w:w="80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eat process</w:t>
            </w:r>
          </w:p>
        </w:tc>
        <w:tc>
          <w:tcPr>
            <w:tcW w:w="154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xpected species</w:t>
            </w:r>
          </w:p>
        </w:tc>
        <w:tc>
          <w:tcPr>
            <w:tcW w:w="77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enBank Accession</w:t>
            </w:r>
          </w:p>
        </w:tc>
        <w:tc>
          <w:tcPr>
            <w:tcW w:w="175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firstLine="114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imilar to</w:t>
            </w:r>
          </w:p>
        </w:tc>
        <w:tc>
          <w:tcPr>
            <w:tcW w:w="74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211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ax. identity</w:t>
            </w:r>
          </w:p>
        </w:tc>
        <w:tc>
          <w:tcPr>
            <w:tcW w:w="8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L boots (%)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95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LOG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GenBank Accession</w:t>
            </w:r>
          </w:p>
        </w:tc>
        <w:tc>
          <w:tcPr>
            <w:tcW w:w="189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imilar to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54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ax. identity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99" w:hanging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L boots (%)</w:t>
            </w:r>
          </w:p>
        </w:tc>
        <w:tc>
          <w:tcPr>
            <w:tcW w:w="742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BLOG</w:t>
            </w:r>
          </w:p>
        </w:tc>
        <w:tc>
          <w:tcPr>
            <w:tcW w:w="1239" w:type="dxa"/>
            <w:gridSpan w:val="2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Kudu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57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vis arie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  (*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05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vis arie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9</w:t>
            </w:r>
          </w:p>
        </w:tc>
        <w:tc>
          <w:tcPr>
            <w:tcW w:w="53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Kudu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58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lcelaphus buselaph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06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lcelaphus buselaph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2 (S)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eef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59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07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ame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y game specie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6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08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eef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6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09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Kudu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moked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62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7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10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8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Ostrich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moked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Struthio camel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63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7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11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8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Kudu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droë wors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64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6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12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7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8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Kudu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6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13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pring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66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14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pring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droë wors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67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15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land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oryx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68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16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ems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69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17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8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Ostrich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droë wors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Struthio camel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7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Struthio camel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18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vis arie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eef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7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19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Ostrich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Struthio camel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72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20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Kudu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73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21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land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oryx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74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oryx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22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ory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8 (S)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 (S)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ems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7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Damaliscus pygarg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8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23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Damaliscus pygarg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pring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76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24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pring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del w:id="0" w:author="Lab-Biotech" w:date="2013-02-19T14:41:00Z">
              <w:r>
                <w:rPr>
                  <w:rFonts w:eastAsia="Times New Roman" w:cs="Times New Roman" w:ascii="Times New Roman" w:hAnsi="Times New Roman"/>
                  <w:color w:val="000000"/>
                  <w:sz w:val="14"/>
                  <w:szCs w:val="14"/>
                </w:rPr>
                <w:delText>droë wors</w:delText>
              </w:r>
            </w:del>
            <w:ins w:id="1" w:author="Lab-Biotech" w:date="2013-02-19T14:41:00Z">
              <w:r>
                <w:rPr>
                  <w:rFonts w:eastAsia="Times New Roman" w:cs="Times New Roman" w:ascii="Times New Roman" w:hAnsi="Times New Roman"/>
                  <w:color w:val="000000"/>
                  <w:sz w:val="14"/>
                  <w:szCs w:val="14"/>
                </w:rPr>
                <w:t>biltong</w:t>
              </w:r>
            </w:ins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77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25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Kudu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ins w:id="2" w:author="Lab-Biotech" w:date="2013-02-19T14:42:00Z">
              <w:r>
                <w:rPr>
                  <w:rFonts w:eastAsia="Times New Roman" w:cs="Times New Roman" w:ascii="Times New Roman" w:hAnsi="Times New Roman"/>
                  <w:color w:val="000000"/>
                  <w:sz w:val="14"/>
                  <w:szCs w:val="14"/>
                </w:rPr>
                <w:t>droë wors</w:t>
              </w:r>
            </w:ins>
            <w:del w:id="3" w:author="Lab-Biotech" w:date="2013-02-19T14:42:00Z">
              <w:r>
                <w:rPr>
                  <w:rFonts w:eastAsia="Times New Roman" w:cs="Times New Roman" w:ascii="Times New Roman" w:hAnsi="Times New Roman"/>
                  <w:color w:val="000000"/>
                  <w:sz w:val="14"/>
                  <w:szCs w:val="14"/>
                </w:rPr>
                <w:delText>biltong</w:delText>
              </w:r>
            </w:del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78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79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Ostrich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droë wors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Struthio camel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8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26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pring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8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27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82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pring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83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28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8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Kudu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moked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84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29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zebra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moked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Equus zebra/E. q. burchellii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8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Equus zebra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98 (N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30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Equus zebr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7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eef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86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31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2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Kudu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87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32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ems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88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33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pring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89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34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land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oryx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9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35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pring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9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7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36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8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pring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droë wors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92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37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93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Connochaetes nou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38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Kobus ellipsiprymn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Kudu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94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39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ems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9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7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40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8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Kudu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droë wors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96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Macropus ruf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41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Lagorchestes hirsut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88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100 (Mr)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pring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droë wors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97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42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pring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98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43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pring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99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lcelaphus buselaph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44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lcelaphus buselaph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2 (S)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Kudu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0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lcelaphus buselaph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45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lcelaphus buselaph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2 (S)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land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oryx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0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46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Kudu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droë wors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02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47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pring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arpaccio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03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Connochaetes taurin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6 (SA)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48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Connochaetes taurin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right="-135" w:hanging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3 (SA)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 (G)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Kudu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arpaccio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04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Equus burchellii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59" w:right="-159" w:firstLine="59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&lt;50 (**)</w:t>
            </w:r>
          </w:p>
        </w:tc>
        <w:tc>
          <w:tcPr>
            <w:tcW w:w="5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49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Equus burchellii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8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Impala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arpaccio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epyceros melamp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0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epyceros melamp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50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epyceros melamp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Wartho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arpaccio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Phacochoerus african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06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Phacochoerus african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 (*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51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Phacochoerus african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ems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nce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07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7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52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8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4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Warthog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nce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Phacochoerus african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08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Phacochoerus african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7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 (*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53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Phacochoerus african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pring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nce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09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54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Ostrich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nce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Struthio camel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1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55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pring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moked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1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epyceros melamp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56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epyceros melamp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pring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12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Sylvicapra grimmia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57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Sylvicapra grimmi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Kudu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13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7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58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8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ems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14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59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Kudu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1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60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Kudu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droë wors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16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61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Ostrich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Struthio camel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17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Struthio camel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62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Struthio camel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Ostrich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arpaccio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Struthio camel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18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Struthio camel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63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Struthio camel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pring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carpaccio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19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64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Ostrich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nce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Struthio camel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2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65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Kudu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2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66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Kudu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droë wors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22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67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Kudu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23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Kobus ellipsiprymn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0 (SE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68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Kobus ellipsiprymn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ems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24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69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lue wildebeest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Connochaetes taurin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2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angasii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70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angasii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Kudu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droë wors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26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Macropus ruf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71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Macropus robust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 (Mr)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pring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droë wors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27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72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vis arie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Kudu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28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73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pring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29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Connochaetes gnou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74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Connochaetes gnou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100 (G)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Kudu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droë wors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3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75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76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lcelaphus buselaph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7%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2 (S)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ame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droë wors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y game specie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3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77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32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7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Ostrich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fresh wors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Struthio camel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33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Sus scrofa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78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Venison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nce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34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79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vis arie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Ostrich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fresh wors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Struthio camel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3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Struthio camel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80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Struthio camel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ems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36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Connochaetes taurin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6 (SA)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81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Connochaetes taurin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73 (SA)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100 (G)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Kudu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37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oryx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82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ory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8 (S)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 (S)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pring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38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7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83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8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Ostrich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Struthio camel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39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Struthio camel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84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Struthio camel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8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impala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epyceros melamp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4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Damaliscus pygarg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88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85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Damaliscus pygarg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8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Kudu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droë wors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4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86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8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Ostrich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droë wors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Struthio camel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42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87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vis arie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3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8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Ostrich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Struthio camel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43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Struthio camel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88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Struthio camel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8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pring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44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epyceros melamp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89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epyceros melamp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8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eef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4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90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8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eef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46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91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8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Kudu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47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92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8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eef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48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93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8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doggy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49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94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ems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5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95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land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oryx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5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96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Kudu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52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97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Ostrich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Struthio camel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53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Macropus robust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98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Macropus robust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099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Macropus robust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pring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54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00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eef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5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01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ems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56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epyceros melamp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02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epyceros melamp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impala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epyceros melamp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57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epyceros melamp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03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epyceros melamp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pring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58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Equus caball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04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Equus caball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7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Kudu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59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oryx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05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ory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8 (S)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ame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droë wors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y game specie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6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06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land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oryx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6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7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07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8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pring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62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08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Kudu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63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09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eef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64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10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Ostrich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droë wors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Struthio camel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6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Macropus gigante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3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11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Macropus robust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8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35" w:hanging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7 (M)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12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Macropus robust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35" w:hanging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(Mr)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pring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droë wors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66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Macropus robust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6%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6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13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67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14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Macropus robust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35" w:hanging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(Mr)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eef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droë wors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68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15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ems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69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16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pring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droë wors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7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17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Kudu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droë wors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7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7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18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7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8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72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1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eef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droë wors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73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19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Ostrich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droë wors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Struthio camel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74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20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vis arie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1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21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eef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7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22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1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Kudu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76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Giraffa camelopardali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23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Giraffa camelopardali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Kudu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droë wors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77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Macropus ruf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24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35" w:hanging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1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78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Macropus robust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25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Macropus robust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35" w:hanging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100 (Mr)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U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1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Ostrich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Struthio camel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79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26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1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ems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8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27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1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pring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8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28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1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pring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droë wors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82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29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land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oryx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83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30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2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Eland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oryx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84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Connochaetes taurin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6 (SA)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31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Connochaetes taurin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73 (SA)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 (G)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2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Kudu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8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32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2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ems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nce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86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33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2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Venison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ince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87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34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2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Kudu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droë wors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88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35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vis arie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2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Ostrich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droë wors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Struthio camel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89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36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2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ame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y game specie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9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37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2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ame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y game specie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9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38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0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Ostrich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Struthio camel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92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39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0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Kudu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93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40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0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Ostrich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Struthio camel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94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Struthio camel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41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Struthio camel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0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Kudu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9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Equus burchellii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84 (**)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42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Equus burchellii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8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0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pring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96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Connochaetes taurin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66 (SA)</w:t>
            </w:r>
          </w:p>
        </w:tc>
        <w:tc>
          <w:tcPr>
            <w:tcW w:w="56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43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Connochaetes taurin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2"/>
              </w:rPr>
              <w:t>73 (SA)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100 (G)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0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pring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97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44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07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Kudu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98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45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7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08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Ostrich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Struthio camel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299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46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09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Ostrich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Struthio camel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300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Struthio camel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47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Struthio camel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10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Kudu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301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48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11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Kudu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trepsicero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302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oryx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49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ory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8 (S)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 (S)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12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Ostrich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Struthio camel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303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Connochaetes gnou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50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Connochaetes gnou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55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100 (G)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13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Spring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ntidorcas marsupiali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304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oryx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8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1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51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oryx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8 (S)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14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eef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305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52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15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Gemsbok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Oryx gazella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306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epyceros melamp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53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epyceros melamp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A16</w:t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impala</w:t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iltong</w:t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Aepyceros melampus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307</w:t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4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54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Bos taur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4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lesbok</w:t>
            </w:r>
          </w:p>
        </w:tc>
        <w:tc>
          <w:tcPr>
            <w:tcW w:w="8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fresh</w:t>
            </w:r>
          </w:p>
        </w:tc>
        <w:tc>
          <w:tcPr>
            <w:tcW w:w="1541" w:type="dxa"/>
            <w:tcBorders/>
          </w:tcPr>
          <w:p>
            <w:pPr>
              <w:pStyle w:val="Normal"/>
              <w:spacing w:lineRule="auto" w:line="36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ins w:id="6" w:author="Eugenia" w:date="2013-02-20T01:01:00Z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 xml:space="preserve">Damaliscus </w:t>
            </w:r>
            <w:del w:id="4" w:author="Eugenia" w:date="2013-02-20T01:01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4"/>
                  <w:szCs w:val="14"/>
                </w:rPr>
                <w:delText>pygargu</w:delText>
              </w:r>
            </w:del>
            <w:ins w:id="5" w:author="Eugenia" w:date="2013-02-20T01:01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4"/>
                  <w:szCs w:val="14"/>
                </w:rPr>
                <w:t>pygargus</w:t>
              </w:r>
            </w:ins>
          </w:p>
          <w:p>
            <w:pPr>
              <w:pStyle w:val="Normal"/>
              <w:spacing w:lineRule="auto" w:line="36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ins w:id="7" w:author="Eugenia" w:date="2013-02-20T01:01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4"/>
                  <w:szCs w:val="14"/>
                </w:rPr>
                <w:t>phillipsi</w:t>
              </w:r>
            </w:ins>
            <w:del w:id="8" w:author="Eugenia" w:date="2013-02-20T01:02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4"/>
                  <w:szCs w:val="14"/>
                </w:rPr>
                <w:delText>s</w:delText>
              </w:r>
            </w:del>
          </w:p>
        </w:tc>
        <w:tc>
          <w:tcPr>
            <w:tcW w:w="848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308</w:t>
            </w:r>
          </w:p>
        </w:tc>
        <w:tc>
          <w:tcPr>
            <w:tcW w:w="167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Damaliscus pygargus</w:t>
            </w:r>
          </w:p>
        </w:tc>
        <w:tc>
          <w:tcPr>
            <w:tcW w:w="74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81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55</w:t>
            </w:r>
          </w:p>
        </w:tc>
        <w:tc>
          <w:tcPr>
            <w:tcW w:w="1896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Damaliscus pygargus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%</w:t>
            </w:r>
          </w:p>
        </w:tc>
        <w:tc>
          <w:tcPr>
            <w:tcW w:w="709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30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259" w:hRule="atLeast"/>
        </w:trPr>
        <w:tc>
          <w:tcPr>
            <w:tcW w:w="56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46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lesbok</w:t>
            </w:r>
          </w:p>
        </w:tc>
        <w:tc>
          <w:tcPr>
            <w:tcW w:w="80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fresh</w:t>
            </w:r>
          </w:p>
        </w:tc>
        <w:tc>
          <w:tcPr>
            <w:tcW w:w="15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  <w:ins w:id="9" w:author="Eugenia" w:date="2013-02-20T01:02:00Z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Damaliscus pygargus</w:t>
            </w:r>
          </w:p>
          <w:p>
            <w:pPr>
              <w:pStyle w:val="Normal"/>
              <w:spacing w:lineRule="auto" w:line="240" w:before="0" w:after="0"/>
              <w:ind w:right="-128" w:hanging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ins w:id="10" w:author="Eugenia" w:date="2013-02-20T01:02:00Z">
              <w:r>
                <w:rPr>
                  <w:rFonts w:eastAsia="Times New Roman" w:cs="Times New Roman" w:ascii="Times New Roman" w:hAnsi="Times New Roman"/>
                  <w:i/>
                  <w:iCs/>
                  <w:color w:val="000000"/>
                  <w:sz w:val="14"/>
                  <w:szCs w:val="14"/>
                </w:rPr>
                <w:t>phillipsi</w:t>
              </w:r>
            </w:ins>
          </w:p>
        </w:tc>
        <w:tc>
          <w:tcPr>
            <w:tcW w:w="84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309</w:t>
            </w:r>
          </w:p>
        </w:tc>
        <w:tc>
          <w:tcPr>
            <w:tcW w:w="167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criptus (SA)</w:t>
            </w:r>
          </w:p>
        </w:tc>
        <w:tc>
          <w:tcPr>
            <w:tcW w:w="7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8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8</w:t>
            </w:r>
          </w:p>
        </w:tc>
        <w:tc>
          <w:tcPr>
            <w:tcW w:w="5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JX567156</w:t>
            </w:r>
          </w:p>
        </w:tc>
        <w:tc>
          <w:tcPr>
            <w:tcW w:w="189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4"/>
                <w:szCs w:val="14"/>
              </w:rPr>
              <w:t>Tragelaphus scriptus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9%</w:t>
            </w:r>
          </w:p>
        </w:tc>
        <w:tc>
          <w:tcPr>
            <w:tcW w:w="7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93</w:t>
            </w:r>
          </w:p>
        </w:tc>
        <w:tc>
          <w:tcPr>
            <w:tcW w:w="53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100 **</w:t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341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oots (*)  the correct tree topology is not recovered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943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L (N): the highest bootstrap support is obtained at subspecies level, from Namibia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 xml:space="preserve">ML (S) : bootstrap for </w:t>
            </w:r>
            <w:ins w:id="11" w:author="Eugenia" w:date="2013-02-20T01:08:00Z">
              <w:r>
                <w:rPr>
                  <w:rFonts w:eastAsia="Times New Roman" w:cs="Times New Roman" w:ascii="Times New Roman" w:hAnsi="Times New Roman"/>
                  <w:color w:val="000000"/>
                  <w:sz w:val="14"/>
                  <w:szCs w:val="14"/>
                </w:rPr>
                <w:t>s</w:t>
              </w:r>
            </w:ins>
            <w:del w:id="12" w:author="Eugenia" w:date="2013-02-20T01:08:00Z">
              <w:r>
                <w:rPr>
                  <w:rFonts w:eastAsia="Times New Roman" w:cs="Times New Roman" w:ascii="Times New Roman" w:hAnsi="Times New Roman"/>
                  <w:color w:val="000000"/>
                  <w:sz w:val="14"/>
                  <w:szCs w:val="14"/>
                </w:rPr>
                <w:delText>S</w:delText>
              </w:r>
            </w:del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 xml:space="preserve">outhern cluster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069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 xml:space="preserve">ML </w:t>
            </w:r>
            <w:ins w:id="13" w:author="Eugenia" w:date="2013-02-20T00:49:00Z">
              <w:r>
                <w:rPr>
                  <w:rFonts w:eastAsia="Times New Roman" w:cs="Times New Roman" w:ascii="Times New Roman" w:hAnsi="Times New Roman"/>
                  <w:color w:val="000000"/>
                  <w:sz w:val="14"/>
                  <w:szCs w:val="14"/>
                </w:rPr>
                <w:t xml:space="preserve">boots </w:t>
              </w:r>
            </w:ins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 xml:space="preserve">(SA): indicated for the South African cluster of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Connochaetes taurinus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, higher bootstrap is obtained at the genus level</w:t>
            </w:r>
          </w:p>
        </w:tc>
        <w:tc>
          <w:tcPr>
            <w:tcW w:w="4165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ML</w:t>
            </w:r>
            <w:del w:id="14" w:author="Eugenia" w:date="2013-02-20T00:50:00Z">
              <w:r>
                <w:rPr>
                  <w:rFonts w:eastAsia="Times New Roman" w:cs="Times New Roman" w:ascii="Times New Roman" w:hAnsi="Times New Roman"/>
                  <w:color w:val="000000"/>
                  <w:sz w:val="14"/>
                  <w:szCs w:val="14"/>
                </w:rPr>
                <w:delText xml:space="preserve">: </w:delText>
              </w:r>
            </w:del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 xml:space="preserve"> (Mr)</w:t>
            </w:r>
            <w:ins w:id="15" w:author="Eugenia" w:date="2013-02-20T00:49:00Z">
              <w:r>
                <w:rPr>
                  <w:rFonts w:eastAsia="Times New Roman" w:cs="Times New Roman" w:ascii="Times New Roman" w:hAnsi="Times New Roman"/>
                  <w:color w:val="000000"/>
                  <w:sz w:val="14"/>
                  <w:szCs w:val="14"/>
                </w:rPr>
                <w:t xml:space="preserve">: </w:t>
              </w:r>
            </w:ins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 xml:space="preserve"> assignment to a cluster containing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M. robustus</w:t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943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 xml:space="preserve">ML </w:t>
            </w:r>
            <w:ins w:id="16" w:author="Eugenia" w:date="2013-02-20T00:49:00Z">
              <w:r>
                <w:rPr>
                  <w:rFonts w:eastAsia="Times New Roman" w:cs="Times New Roman" w:ascii="Times New Roman" w:hAnsi="Times New Roman"/>
                  <w:color w:val="000000"/>
                  <w:sz w:val="14"/>
                  <w:szCs w:val="14"/>
                </w:rPr>
                <w:t xml:space="preserve">boots </w:t>
              </w:r>
            </w:ins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 xml:space="preserve">(SE) : indicated for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Kobus ellipsiprymnus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 xml:space="preserve"> cluster, South-East Africa</w:t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3456" w:type="dxa"/>
            <w:gridSpan w:val="3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 xml:space="preserve">ML (M): bootstrap for cluster with all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4"/>
                <w:szCs w:val="14"/>
              </w:rPr>
              <w:t>Macropus</w:t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00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502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 xml:space="preserve">ML </w:t>
            </w:r>
            <w:ins w:id="17" w:author="Eugenia" w:date="2013-02-20T00:49:00Z">
              <w:r>
                <w:rPr>
                  <w:rFonts w:eastAsia="Times New Roman" w:cs="Times New Roman" w:ascii="Times New Roman" w:hAnsi="Times New Roman"/>
                  <w:color w:val="000000"/>
                  <w:sz w:val="14"/>
                  <w:szCs w:val="14"/>
                </w:rPr>
                <w:t xml:space="preserve">boots </w:t>
              </w:r>
            </w:ins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(**)</w:t>
            </w:r>
            <w:ins w:id="18" w:author="Eugenia" w:date="2013-02-20T00:49:00Z">
              <w:r>
                <w:rPr>
                  <w:rFonts w:eastAsia="Times New Roman" w:cs="Times New Roman" w:ascii="Times New Roman" w:hAnsi="Times New Roman"/>
                  <w:color w:val="000000"/>
                  <w:sz w:val="14"/>
                  <w:szCs w:val="14"/>
                </w:rPr>
                <w:t xml:space="preserve">: </w:t>
              </w:r>
            </w:ins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 xml:space="preserve"> bootstrap support is provided for the smallest inclusive group as monophyly is not recovered for the species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2747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BLOG (G): 100% assignment to genus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0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5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3647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1922" w:hanging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ins w:id="19" w:author="Eugenia" w:date="2013-02-20T00:55:00Z">
              <w:r>
                <w:rPr>
                  <w:rFonts w:eastAsia="Times New Roman" w:cs="Times New Roman" w:ascii="Times New Roman" w:hAnsi="Times New Roman"/>
                  <w:color w:val="000000"/>
                  <w:sz w:val="14"/>
                  <w:szCs w:val="14"/>
                </w:rPr>
                <w:t xml:space="preserve">BLOG(S): 100% assignment to </w:t>
              </w:r>
            </w:ins>
            <w:ins w:id="20" w:author="Eugenia" w:date="2013-02-20T03:41:00Z">
              <w:r>
                <w:rPr>
                  <w:rFonts w:eastAsia="Times New Roman" w:cs="Times New Roman" w:ascii="Times New Roman" w:hAnsi="Times New Roman"/>
                  <w:color w:val="000000"/>
                  <w:sz w:val="14"/>
                  <w:szCs w:val="14"/>
                </w:rPr>
                <w:t>s</w:t>
              </w:r>
            </w:ins>
            <w:ins w:id="21" w:author="Eugenia" w:date="2013-02-20T00:55:00Z">
              <w:r>
                <w:rPr>
                  <w:rFonts w:eastAsia="Times New Roman" w:cs="Times New Roman" w:ascii="Times New Roman" w:hAnsi="Times New Roman"/>
                  <w:color w:val="000000"/>
                  <w:sz w:val="14"/>
                  <w:szCs w:val="14"/>
                </w:rPr>
                <w:t xml:space="preserve">outhern </w:t>
              </w:r>
            </w:ins>
            <w:ins w:id="22" w:author="Eugenia" w:date="2013-02-20T00:59:00Z">
              <w:r>
                <w:rPr>
                  <w:rFonts w:eastAsia="Times New Roman" w:cs="Times New Roman" w:ascii="Times New Roman" w:hAnsi="Times New Roman"/>
                  <w:color w:val="000000"/>
                  <w:sz w:val="14"/>
                  <w:szCs w:val="14"/>
                </w:rPr>
                <w:t>cluster</w:t>
              </w:r>
            </w:ins>
          </w:p>
        </w:tc>
        <w:tc>
          <w:tcPr>
            <w:tcW w:w="54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right="-1922" w:hanging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1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</w:tr>
      <w:tr>
        <w:trPr>
          <w:trHeight w:val="315" w:hRule="atLeast"/>
        </w:trPr>
        <w:tc>
          <w:tcPr>
            <w:tcW w:w="5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2344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  <w:t>indicates the better performing method</w:t>
            </w:r>
          </w:p>
        </w:tc>
        <w:tc>
          <w:tcPr>
            <w:tcW w:w="84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16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0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3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51" w:type="dxa"/>
            <w:gridSpan w:val="3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jc w:val="both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9T12:42:00Z</dcterms:created>
  <dc:creator>escusana</dc:creator>
  <dc:description/>
  <cp:keywords/>
  <dc:language>en-US</dc:language>
  <cp:lastModifiedBy>Eugenia</cp:lastModifiedBy>
  <cp:lastPrinted>2013-02-19T13:48:00Z</cp:lastPrinted>
  <dcterms:modified xsi:type="dcterms:W3CDTF">2013-02-20T01:42:00Z</dcterms:modified>
  <cp:revision>6</cp:revision>
  <dc:subject/>
  <dc:title/>
</cp:coreProperties>
</file>